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1E00FC20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F867BD">
        <w:rPr>
          <w:rFonts w:asciiTheme="majorHAnsi" w:hAnsiTheme="majorHAnsi" w:cstheme="majorHAnsi"/>
          <w:b/>
          <w:sz w:val="22"/>
          <w:szCs w:val="22"/>
        </w:rPr>
        <w:t>11</w:t>
      </w:r>
      <w:r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91292ED" w14:textId="21457D6A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5420A">
        <w:rPr>
          <w:rFonts w:asciiTheme="majorHAnsi" w:hAnsiTheme="majorHAnsi" w:cstheme="majorHAnsi"/>
          <w:b/>
          <w:sz w:val="22"/>
          <w:szCs w:val="22"/>
        </w:rPr>
        <w:t>Jennifer D. Hamilton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867BD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867BD" w:rsidRPr="00C100C4" w:rsidRDefault="00F867BD" w:rsidP="00F867B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867BD" w:rsidRPr="00C100C4" w:rsidRDefault="00F867BD" w:rsidP="00F867B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867BD" w:rsidRPr="00C100C4" w:rsidRDefault="00F867BD" w:rsidP="00F867B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76F5BEC" w:rsidR="00F867BD" w:rsidRPr="00C100C4" w:rsidRDefault="00F867BD" w:rsidP="00F867B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E946EF6" w:rsidR="00F867BD" w:rsidRPr="00C100C4" w:rsidRDefault="00F867BD" w:rsidP="00F867B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0EA07C1" w:rsidR="0008739E" w:rsidRPr="00C100C4" w:rsidRDefault="0035420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2EEB3B2A" w:rsidR="0008739E" w:rsidRPr="00C100C4" w:rsidRDefault="005C6CE0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Pending Patent. Assigned to Regeneron Pharmaceuticals, Inc.)</w:t>
            </w: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5420A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C3ADD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6CE0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867BD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5</Words>
  <Characters>294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ara Corvaglia</cp:lastModifiedBy>
  <cp:revision>4</cp:revision>
  <cp:lastPrinted>2019-11-15T18:47:00Z</cp:lastPrinted>
  <dcterms:created xsi:type="dcterms:W3CDTF">2021-06-09T17:55:00Z</dcterms:created>
  <dcterms:modified xsi:type="dcterms:W3CDTF">2021-06-11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